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rPr/>
      </w:pPr>
      <w:r>
        <w:rPr>
          <w:b/>
        </w:rPr>
        <w:t xml:space="preserve">Fig. S1. </w:t>
      </w:r>
      <w:r>
        <w:rPr/>
        <w:t xml:space="preserve">WT and CaMK2α-hKO mice possess equivalent numbers of NSCs, but CaMK2α-hKO NSCs have increased proliferation. (a) Frequency of primary and secondary neurospheres (NS) generated following clonal seeding in anti-adherent conditions. (b) WT and mutant mice generate primary and secondary neurospheres of equivalent size. (c) BrdU-labeling of WT (c) and CaMK2α-hKO (d) supependymal cells following 24-hours after single BrdU injection. Proliferation is increased in CaMK2α-hKO mice in both the SVZ (e) and hippocampus (Hipp, f). Scale bar = 50 µm. p**&lt;0.01, student’s t-test. </w:t>
      </w:r>
    </w:p>
    <w:p>
      <w:pPr>
        <w:pStyle w:val="NoSpacing"/>
        <w:spacing w:lineRule="auto" w:line="480"/>
        <w:rPr/>
      </w:pPr>
      <w:r>
        <w:rPr/>
      </w:r>
    </w:p>
    <w:p>
      <w:pPr>
        <w:pStyle w:val="NoSpacing"/>
        <w:spacing w:lineRule="auto" w:line="480"/>
        <w:rPr/>
      </w:pPr>
      <w:r>
        <w:rPr>
          <w:b/>
        </w:rPr>
        <w:t>Fig. S2.</w:t>
      </w:r>
      <w:r>
        <w:rPr/>
        <w:t xml:space="preserve"> TUNEL staining in differentiating WT and mutant-derived NSCs. (a) Total fraction of TUNEL-positive cells, normalized to total DAPI-positive cell number. (b) TUNEL cell number, normalized to Tuj1-positive (neuronal) cell number. Values in (b) are expressed as a fraction of WT for each condition. p*&lt;0.05, student’s t-test. </w:t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eastAsia="Times New Roman"/>
      <w:b/>
      <w:bCs/>
      <w:lang w:eastAsia="ja-JP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eastAsia="Times New Roman"/>
      <w:b/>
      <w:bCs/>
      <w:sz w:val="24"/>
      <w:szCs w:val="24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eastAsia="SimSun;宋体"/>
      <w:sz w:val="24"/>
      <w:szCs w:val="24"/>
    </w:rPr>
  </w:style>
  <w:style w:type="character" w:styleId="FooterChar">
    <w:name w:val="Footer Char"/>
    <w:basedOn w:val="DefaultParagraphFont"/>
    <w:qFormat/>
    <w:rPr>
      <w:rFonts w:eastAsia="SimSun;宋体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0T08:58:00Z</dcterms:created>
  <dc:creator>Astellas</dc:creator>
  <dc:description/>
  <dc:language>en-US</dc:language>
  <cp:lastModifiedBy>santhosh.bc</cp:lastModifiedBy>
  <dcterms:modified xsi:type="dcterms:W3CDTF">2013-10-30T08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